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D4E73D" w14:textId="4F6E3BB7" w:rsidR="00A50ECC" w:rsidRPr="001B618B" w:rsidRDefault="001B618B" w:rsidP="0019642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 w:rsidRPr="001B618B">
        <w:rPr>
          <w:rFonts w:ascii="Times New Roman" w:hAnsi="Times New Roman" w:cs="Times New Roman"/>
          <w:i w:val="0"/>
          <w:iCs/>
          <w:sz w:val="20"/>
          <w:szCs w:val="20"/>
        </w:rPr>
        <w:t xml:space="preserve">Supplementary Table </w:t>
      </w:r>
      <w:r w:rsidR="00572FA9">
        <w:rPr>
          <w:rFonts w:ascii="Times New Roman" w:hAnsi="Times New Roman" w:cs="Times New Roman"/>
          <w:i w:val="0"/>
          <w:iCs/>
          <w:sz w:val="20"/>
          <w:szCs w:val="20"/>
        </w:rPr>
        <w:t>10</w:t>
      </w:r>
      <w:r w:rsidRPr="001B618B">
        <w:rPr>
          <w:rFonts w:ascii="Times New Roman" w:hAnsi="Times New Roman" w:cs="Times New Roman"/>
          <w:i w:val="0"/>
          <w:iCs/>
          <w:sz w:val="20"/>
          <w:szCs w:val="20"/>
        </w:rPr>
        <w:t>:</w:t>
      </w:r>
      <w:r w:rsidRPr="001B618B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</w:t>
      </w:r>
      <w:r w:rsidR="00196422" w:rsidRPr="001B618B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Univariable Cox Regression Analysis of Differentially Expressed Proteins and Survival</w:t>
      </w:r>
    </w:p>
    <w:tbl>
      <w:tblPr>
        <w:tblW w:w="5150" w:type="dxa"/>
        <w:tblLook w:val="0420" w:firstRow="1" w:lastRow="0" w:firstColumn="0" w:lastColumn="0" w:noHBand="0" w:noVBand="1"/>
      </w:tblPr>
      <w:tblGrid>
        <w:gridCol w:w="1381"/>
        <w:gridCol w:w="2519"/>
        <w:gridCol w:w="1250"/>
      </w:tblGrid>
      <w:tr w:rsidR="00A50ECC" w:rsidRPr="001B618B" w14:paraId="238F1251" w14:textId="77777777" w:rsidTr="00196422">
        <w:trPr>
          <w:trHeight w:val="312"/>
          <w:tblHeader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7E6AD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DEP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95AAE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8AB44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A50ECC" w:rsidRPr="001B618B" w14:paraId="3A0759CA" w14:textId="77777777" w:rsidTr="00196422">
        <w:trPr>
          <w:trHeight w:val="296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E7342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OG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88FE8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(0.49-2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58476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A50ECC" w:rsidRPr="001B618B" w14:paraId="5BF5E784" w14:textId="77777777" w:rsidTr="00196422">
        <w:trPr>
          <w:trHeight w:val="31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C79B1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BP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556F0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8 (0.17-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514A6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A50ECC" w:rsidRPr="001B618B" w14:paraId="2ACB9C78" w14:textId="77777777" w:rsidTr="00196422">
        <w:trPr>
          <w:trHeight w:val="296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F8A2C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ENPV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47DF1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 (0.6-1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07D17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9</w:t>
            </w:r>
          </w:p>
        </w:tc>
      </w:tr>
      <w:tr w:rsidR="00A50ECC" w:rsidRPr="001B618B" w14:paraId="6A74BABF" w14:textId="77777777" w:rsidTr="00196422">
        <w:trPr>
          <w:trHeight w:val="31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E7B83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YB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53B36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8 (1.8-4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D72AA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50ECC" w:rsidRPr="001B618B" w14:paraId="5DABAF96" w14:textId="77777777" w:rsidTr="00196422">
        <w:trPr>
          <w:trHeight w:val="296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2D2C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6L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AA729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6 (0.14-0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B8FE3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50ECC" w:rsidRPr="001B618B" w14:paraId="34D5FD55" w14:textId="77777777" w:rsidTr="00196422">
        <w:trPr>
          <w:trHeight w:val="31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BE935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IG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E5652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6 (0.39-0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246E1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A50ECC" w:rsidRPr="001B618B" w14:paraId="3285459B" w14:textId="77777777" w:rsidTr="00196422">
        <w:trPr>
          <w:trHeight w:val="296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46652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EN3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6135B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6 (0.51-0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17368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A50ECC" w:rsidRPr="001B618B" w14:paraId="3118214F" w14:textId="77777777" w:rsidTr="00196422">
        <w:trPr>
          <w:trHeight w:val="31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C2992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H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38CD8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8 (1.3-2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F2D42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50ECC" w:rsidRPr="001B618B" w14:paraId="640F1E30" w14:textId="77777777" w:rsidTr="00196422">
        <w:trPr>
          <w:trHeight w:val="296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28F92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GPNM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A8C8A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4 (1.6-3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3BF5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50ECC" w:rsidRPr="001B618B" w14:paraId="7CF7CE7B" w14:textId="77777777" w:rsidTr="00196422">
        <w:trPr>
          <w:trHeight w:val="31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5FEC4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EG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6B31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9 (2-4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BDCF1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50ECC" w:rsidRPr="001B618B" w14:paraId="16ADE148" w14:textId="77777777" w:rsidTr="00196422">
        <w:trPr>
          <w:trHeight w:val="296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94915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YV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582F8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5 (0.18-0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E43D9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A50ECC" w:rsidRPr="001B618B" w14:paraId="48B3C527" w14:textId="77777777" w:rsidTr="00196422">
        <w:trPr>
          <w:trHeight w:val="31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84DF7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M2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C927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4 (0.12-0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8E7DC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50ECC" w:rsidRPr="001B618B" w14:paraId="74421839" w14:textId="77777777" w:rsidTr="00196422">
        <w:trPr>
          <w:trHeight w:val="296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F4807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ZDH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B0CBD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1 (0.36-1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45A1E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75</w:t>
            </w:r>
          </w:p>
        </w:tc>
      </w:tr>
      <w:tr w:rsidR="00A50ECC" w:rsidRPr="001B618B" w14:paraId="1AAAE556" w14:textId="77777777" w:rsidTr="00196422">
        <w:trPr>
          <w:trHeight w:val="31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83A85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10A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9C4E1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3 (1.5-3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2A6EF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50ECC" w:rsidRPr="001B618B" w14:paraId="5C1CAA49" w14:textId="77777777" w:rsidTr="00196422">
        <w:trPr>
          <w:trHeight w:val="31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CC4CC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O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6948F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1 (2.1-4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E129C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50ECC" w:rsidRPr="001B618B" w14:paraId="70DAFF7F" w14:textId="77777777" w:rsidTr="00196422">
        <w:trPr>
          <w:trHeight w:val="296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D9486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XT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7C8FF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1 (0.11-0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6C331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50ECC" w:rsidRPr="001B618B" w14:paraId="0179B593" w14:textId="77777777" w:rsidTr="00196422">
        <w:trPr>
          <w:trHeight w:val="31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89D08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GBG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CF2FB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8 (0.22-0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24E10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50ECC" w:rsidRPr="001B618B" w14:paraId="798D4C60" w14:textId="77777777" w:rsidTr="00196422">
        <w:trPr>
          <w:trHeight w:val="296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823F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T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C8D6C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4 (0.24-0.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A21BF" w14:textId="77777777" w:rsidR="00A50ECC" w:rsidRPr="001B618B" w:rsidRDefault="00196422" w:rsidP="00196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1B618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</w:tbl>
    <w:p w14:paraId="3CB7F8F9" w14:textId="77777777" w:rsidR="00196422" w:rsidRPr="001B618B" w:rsidRDefault="00196422" w:rsidP="00196422">
      <w:pPr>
        <w:rPr>
          <w:rFonts w:ascii="Times New Roman" w:hAnsi="Times New Roman" w:cs="Times New Roman"/>
          <w:sz w:val="20"/>
          <w:szCs w:val="20"/>
          <w:lang w:val="de-CH"/>
        </w:rPr>
      </w:pPr>
    </w:p>
    <w:sectPr w:rsidR="00196422" w:rsidRPr="001B618B">
      <w:type w:val="continuous"/>
      <w:pgSz w:w="16848" w:h="11952" w:orient="landscape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29724258">
    <w:abstractNumId w:val="1"/>
  </w:num>
  <w:num w:numId="2" w16cid:durableId="267006018">
    <w:abstractNumId w:val="2"/>
  </w:num>
  <w:num w:numId="3" w16cid:durableId="1532573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0ECC"/>
    <w:rsid w:val="00196422"/>
    <w:rsid w:val="001B618B"/>
    <w:rsid w:val="00572FA9"/>
    <w:rsid w:val="00A50ECC"/>
    <w:rsid w:val="00B26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20516C"/>
  <w15:docId w15:val="{0C7D6C64-4415-402E-8A69-E3BAD9DBC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everina Leu</cp:lastModifiedBy>
  <cp:revision>12</cp:revision>
  <dcterms:created xsi:type="dcterms:W3CDTF">2017-02-28T11:18:00Z</dcterms:created>
  <dcterms:modified xsi:type="dcterms:W3CDTF">2025-01-25T09:51:00Z</dcterms:modified>
  <cp:category/>
</cp:coreProperties>
</file>